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D05A97" w14:textId="77777777" w:rsidR="00290619" w:rsidRDefault="00290619" w:rsidP="00290619">
      <w:pPr>
        <w:pStyle w:val="Caption"/>
        <w:keepNext/>
      </w:pPr>
      <w:r>
        <w:t>Additional file 4</w:t>
      </w:r>
      <w:r>
        <w:br/>
        <w:t>Average AHEI</w:t>
      </w:r>
      <w:r w:rsidRPr="00453161">
        <w:rPr>
          <w:szCs w:val="24"/>
        </w:rPr>
        <w:t>-</w:t>
      </w:r>
      <w:r>
        <w:t>2010 Scores During Three Assessment Periods for SB, LB, and All Participants</w:t>
      </w:r>
    </w:p>
    <w:tbl>
      <w:tblPr>
        <w:tblStyle w:val="TableGrid"/>
        <w:tblW w:w="0" w:type="auto"/>
        <w:jc w:val="center"/>
        <w:tblBorders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1273"/>
        <w:gridCol w:w="1275"/>
        <w:gridCol w:w="1274"/>
        <w:gridCol w:w="1275"/>
        <w:gridCol w:w="1274"/>
        <w:gridCol w:w="1275"/>
        <w:gridCol w:w="1274"/>
        <w:gridCol w:w="1275"/>
        <w:gridCol w:w="1274"/>
        <w:gridCol w:w="1275"/>
      </w:tblGrid>
      <w:tr w:rsidR="00290619" w:rsidRPr="00241573" w14:paraId="030F84BE" w14:textId="77777777" w:rsidTr="00F93A0D">
        <w:trPr>
          <w:jc w:val="center"/>
        </w:trPr>
        <w:tc>
          <w:tcPr>
            <w:tcW w:w="0" w:type="auto"/>
            <w:gridSpan w:val="10"/>
            <w:tcBorders>
              <w:top w:val="nil"/>
              <w:left w:val="nil"/>
              <w:right w:val="nil"/>
            </w:tcBorders>
          </w:tcPr>
          <w:p w14:paraId="06303936" w14:textId="77777777" w:rsidR="00290619" w:rsidRPr="00E50C63" w:rsidRDefault="00290619" w:rsidP="00F93A0D">
            <w:pPr>
              <w:rPr>
                <w:color w:val="000000"/>
              </w:rPr>
            </w:pPr>
          </w:p>
        </w:tc>
      </w:tr>
      <w:tr w:rsidR="00290619" w:rsidRPr="00E50C63" w14:paraId="76855A8A" w14:textId="77777777" w:rsidTr="00F93A0D">
        <w:trPr>
          <w:jc w:val="center"/>
        </w:trPr>
        <w:tc>
          <w:tcPr>
            <w:tcW w:w="1273" w:type="dxa"/>
            <w:tcBorders>
              <w:left w:val="nil"/>
              <w:bottom w:val="single" w:sz="4" w:space="0" w:color="auto"/>
            </w:tcBorders>
          </w:tcPr>
          <w:p w14:paraId="05642260" w14:textId="77777777" w:rsidR="00290619" w:rsidRPr="00E50C63" w:rsidRDefault="00290619" w:rsidP="00F93A0D">
            <w:pPr>
              <w:spacing w:before="240"/>
            </w:pPr>
          </w:p>
        </w:tc>
        <w:tc>
          <w:tcPr>
            <w:tcW w:w="3824" w:type="dxa"/>
            <w:gridSpan w:val="3"/>
            <w:tcBorders>
              <w:left w:val="nil"/>
              <w:bottom w:val="single" w:sz="4" w:space="0" w:color="auto"/>
            </w:tcBorders>
            <w:vAlign w:val="center"/>
          </w:tcPr>
          <w:p w14:paraId="6D877CF0" w14:textId="77777777" w:rsidR="00290619" w:rsidRPr="00E50C63" w:rsidRDefault="00290619" w:rsidP="00F93A0D">
            <w:pPr>
              <w:spacing w:before="240"/>
              <w:jc w:val="center"/>
            </w:pPr>
            <w:r>
              <w:t>SB Group</w:t>
            </w:r>
          </w:p>
        </w:tc>
        <w:tc>
          <w:tcPr>
            <w:tcW w:w="3823" w:type="dxa"/>
            <w:gridSpan w:val="3"/>
            <w:tcBorders>
              <w:bottom w:val="single" w:sz="4" w:space="0" w:color="auto"/>
            </w:tcBorders>
            <w:vAlign w:val="center"/>
          </w:tcPr>
          <w:p w14:paraId="01D0FFA3" w14:textId="77777777" w:rsidR="00290619" w:rsidRPr="00E50C63" w:rsidRDefault="00290619" w:rsidP="00F93A0D">
            <w:pPr>
              <w:spacing w:before="240"/>
              <w:jc w:val="center"/>
            </w:pPr>
            <w:r>
              <w:t>LB Group</w:t>
            </w:r>
          </w:p>
        </w:tc>
        <w:tc>
          <w:tcPr>
            <w:tcW w:w="3824" w:type="dxa"/>
            <w:gridSpan w:val="3"/>
            <w:tcBorders>
              <w:bottom w:val="single" w:sz="4" w:space="0" w:color="auto"/>
              <w:right w:val="nil"/>
            </w:tcBorders>
            <w:vAlign w:val="center"/>
          </w:tcPr>
          <w:p w14:paraId="49EBCF87" w14:textId="77777777" w:rsidR="00290619" w:rsidRPr="00E50C63" w:rsidRDefault="00290619" w:rsidP="00F93A0D">
            <w:pPr>
              <w:spacing w:before="240"/>
              <w:jc w:val="center"/>
            </w:pPr>
            <w:r>
              <w:t>All Participants</w:t>
            </w:r>
          </w:p>
        </w:tc>
      </w:tr>
      <w:tr w:rsidR="00290619" w:rsidRPr="00E50C63" w14:paraId="6DE470A5" w14:textId="77777777" w:rsidTr="00F93A0D">
        <w:trPr>
          <w:jc w:val="center"/>
        </w:trPr>
        <w:tc>
          <w:tcPr>
            <w:tcW w:w="1273" w:type="dxa"/>
            <w:tcBorders>
              <w:left w:val="nil"/>
              <w:bottom w:val="nil"/>
              <w:right w:val="nil"/>
            </w:tcBorders>
          </w:tcPr>
          <w:p w14:paraId="74EF5192" w14:textId="77777777" w:rsidR="00290619" w:rsidRPr="00E50C63" w:rsidRDefault="00290619" w:rsidP="00F93A0D">
            <w:pPr>
              <w:spacing w:before="240"/>
              <w:jc w:val="center"/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C194E8B" w14:textId="77777777" w:rsidR="00290619" w:rsidRPr="00E50C63" w:rsidRDefault="00290619" w:rsidP="00F93A0D">
            <w:pPr>
              <w:spacing w:before="240"/>
              <w:jc w:val="center"/>
              <w:rPr>
                <w:u w:val="single"/>
              </w:rPr>
            </w:pPr>
            <w:r w:rsidRPr="00E50C63">
              <w:rPr>
                <w:u w:val="single"/>
              </w:rPr>
              <w:t>Baseline</w:t>
            </w:r>
            <w:r>
              <w:rPr>
                <w:u w:val="single"/>
              </w:rPr>
              <w:t xml:space="preserve"> (n=24)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</w:tcPr>
          <w:p w14:paraId="11E6F1C2" w14:textId="77777777" w:rsidR="00290619" w:rsidRPr="00E50C63" w:rsidRDefault="00290619" w:rsidP="00F93A0D">
            <w:pPr>
              <w:spacing w:before="240"/>
              <w:jc w:val="center"/>
              <w:rPr>
                <w:u w:val="single"/>
              </w:rPr>
            </w:pPr>
            <w:r w:rsidRPr="00E50C63">
              <w:rPr>
                <w:u w:val="single"/>
              </w:rPr>
              <w:t>Week 4</w:t>
            </w:r>
            <w:r>
              <w:rPr>
                <w:u w:val="single"/>
              </w:rPr>
              <w:t xml:space="preserve"> (n=19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63D548FC" w14:textId="77777777" w:rsidR="00290619" w:rsidRPr="00E50C63" w:rsidRDefault="00290619" w:rsidP="00F93A0D">
            <w:pPr>
              <w:spacing w:before="240"/>
              <w:jc w:val="center"/>
              <w:rPr>
                <w:u w:val="single"/>
              </w:rPr>
            </w:pPr>
            <w:r w:rsidRPr="00E50C63">
              <w:rPr>
                <w:u w:val="single"/>
              </w:rPr>
              <w:t>Week 8</w:t>
            </w:r>
            <w:r>
              <w:rPr>
                <w:u w:val="single"/>
              </w:rPr>
              <w:t xml:space="preserve"> (n=20)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</w:tcPr>
          <w:p w14:paraId="085DDD84" w14:textId="77777777" w:rsidR="00290619" w:rsidRPr="00E50C63" w:rsidRDefault="00290619" w:rsidP="00F93A0D">
            <w:pPr>
              <w:spacing w:before="240"/>
              <w:jc w:val="center"/>
              <w:rPr>
                <w:u w:val="single"/>
              </w:rPr>
            </w:pPr>
            <w:r w:rsidRPr="00E50C63">
              <w:rPr>
                <w:u w:val="single"/>
              </w:rPr>
              <w:t>Baseline</w:t>
            </w:r>
            <w:r>
              <w:rPr>
                <w:u w:val="single"/>
              </w:rPr>
              <w:t xml:space="preserve"> (n=23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407CEFF" w14:textId="77777777" w:rsidR="00290619" w:rsidRPr="00E50C63" w:rsidRDefault="00290619" w:rsidP="00F93A0D">
            <w:pPr>
              <w:spacing w:before="240"/>
              <w:jc w:val="center"/>
              <w:rPr>
                <w:u w:val="single"/>
              </w:rPr>
            </w:pPr>
            <w:r w:rsidRPr="00E50C63">
              <w:rPr>
                <w:u w:val="single"/>
              </w:rPr>
              <w:t>Week 4</w:t>
            </w:r>
            <w:r>
              <w:rPr>
                <w:u w:val="single"/>
              </w:rPr>
              <w:t xml:space="preserve"> (n=17)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</w:tcPr>
          <w:p w14:paraId="0A9CCF67" w14:textId="77777777" w:rsidR="00290619" w:rsidRPr="00E50C63" w:rsidRDefault="00290619" w:rsidP="00F93A0D">
            <w:pPr>
              <w:spacing w:before="240"/>
              <w:jc w:val="center"/>
              <w:rPr>
                <w:u w:val="single"/>
              </w:rPr>
            </w:pPr>
            <w:r w:rsidRPr="00E50C63">
              <w:rPr>
                <w:u w:val="single"/>
              </w:rPr>
              <w:t>Week 8</w:t>
            </w:r>
            <w:r>
              <w:rPr>
                <w:u w:val="single"/>
              </w:rPr>
              <w:t xml:space="preserve"> (n=15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3CCD4FD3" w14:textId="77777777" w:rsidR="00290619" w:rsidRPr="00E50C63" w:rsidRDefault="00290619" w:rsidP="00F93A0D">
            <w:pPr>
              <w:spacing w:before="240"/>
              <w:jc w:val="center"/>
              <w:rPr>
                <w:u w:val="single"/>
              </w:rPr>
            </w:pPr>
            <w:r w:rsidRPr="00E50C63">
              <w:rPr>
                <w:u w:val="single"/>
              </w:rPr>
              <w:t>Baseline</w:t>
            </w:r>
            <w:r>
              <w:rPr>
                <w:u w:val="single"/>
              </w:rPr>
              <w:t xml:space="preserve"> (n=47)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</w:tcPr>
          <w:p w14:paraId="2B7C2E57" w14:textId="77777777" w:rsidR="00290619" w:rsidRPr="00E50C63" w:rsidRDefault="00290619" w:rsidP="00F93A0D">
            <w:pPr>
              <w:spacing w:before="240"/>
              <w:jc w:val="center"/>
              <w:rPr>
                <w:u w:val="single"/>
              </w:rPr>
            </w:pPr>
            <w:r w:rsidRPr="00E50C63">
              <w:rPr>
                <w:u w:val="single"/>
              </w:rPr>
              <w:t>Week 4</w:t>
            </w:r>
            <w:r>
              <w:rPr>
                <w:u w:val="single"/>
              </w:rPr>
              <w:t xml:space="preserve"> (n=36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60A8D88" w14:textId="77777777" w:rsidR="00290619" w:rsidRPr="00E50C63" w:rsidRDefault="00290619" w:rsidP="00F93A0D">
            <w:pPr>
              <w:spacing w:before="240"/>
              <w:jc w:val="center"/>
              <w:rPr>
                <w:u w:val="single"/>
              </w:rPr>
            </w:pPr>
            <w:r w:rsidRPr="00E50C63">
              <w:rPr>
                <w:u w:val="single"/>
              </w:rPr>
              <w:t>Week 8</w:t>
            </w:r>
            <w:r>
              <w:rPr>
                <w:u w:val="single"/>
              </w:rPr>
              <w:t xml:space="preserve"> (n=35)</w:t>
            </w:r>
          </w:p>
        </w:tc>
      </w:tr>
      <w:tr w:rsidR="00290619" w:rsidRPr="00E50C63" w14:paraId="3B9F9FA0" w14:textId="77777777" w:rsidTr="00F93A0D">
        <w:trPr>
          <w:trHeight w:hRule="exact" w:val="720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FC26CC3" w14:textId="77777777" w:rsidR="00290619" w:rsidRPr="00E50C63" w:rsidRDefault="00290619" w:rsidP="00F93A0D">
            <w:pPr>
              <w:jc w:val="center"/>
            </w:pPr>
            <w:r w:rsidRPr="00E50C63">
              <w:t>Whole Fru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37ABD" w14:textId="77777777" w:rsidR="00290619" w:rsidRPr="00E50C63" w:rsidRDefault="00290619" w:rsidP="00F93A0D">
            <w:pPr>
              <w:spacing w:after="120"/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3.0±3.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86EEB" w14:textId="77777777" w:rsidR="00290619" w:rsidRPr="00E50C63" w:rsidRDefault="00290619" w:rsidP="00F93A0D">
            <w:pPr>
              <w:spacing w:after="120"/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1.7±2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3E112" w14:textId="77777777" w:rsidR="00290619" w:rsidRPr="00E50C63" w:rsidRDefault="00290619" w:rsidP="00F93A0D">
            <w:pPr>
              <w:spacing w:after="120"/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2.3±2.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E561E" w14:textId="77777777" w:rsidR="00290619" w:rsidRPr="00E50C63" w:rsidRDefault="00290619" w:rsidP="00F93A0D">
            <w:pPr>
              <w:spacing w:after="120"/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2.6±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A8A01" w14:textId="77777777" w:rsidR="00290619" w:rsidRPr="00E50C63" w:rsidRDefault="00290619" w:rsidP="00F93A0D">
            <w:pPr>
              <w:spacing w:after="120"/>
              <w:jc w:val="center"/>
            </w:pPr>
            <w:r w:rsidRPr="00E50C63">
              <w:rPr>
                <w:color w:val="000000"/>
              </w:rPr>
              <w:t>3.4±3.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CF852" w14:textId="77777777" w:rsidR="00290619" w:rsidRPr="00E50C63" w:rsidRDefault="00290619" w:rsidP="00F93A0D">
            <w:pPr>
              <w:spacing w:after="120"/>
              <w:jc w:val="center"/>
            </w:pPr>
            <w:r w:rsidRPr="00E50C63">
              <w:rPr>
                <w:color w:val="000000"/>
              </w:rPr>
              <w:t>3.5±2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F1EDA" w14:textId="77777777" w:rsidR="00290619" w:rsidRPr="00E50C63" w:rsidRDefault="00290619" w:rsidP="00F93A0D">
            <w:pPr>
              <w:spacing w:after="120"/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2.8±2.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F92D3" w14:textId="77777777" w:rsidR="00290619" w:rsidRPr="00E50C63" w:rsidRDefault="00290619" w:rsidP="00F93A0D">
            <w:pPr>
              <w:spacing w:after="120"/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2.5±2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0656C" w14:textId="77777777" w:rsidR="00290619" w:rsidRPr="00E50C63" w:rsidRDefault="00290619" w:rsidP="00F93A0D">
            <w:pPr>
              <w:spacing w:after="120"/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2.8±2.6</w:t>
            </w:r>
          </w:p>
        </w:tc>
      </w:tr>
      <w:tr w:rsidR="00290619" w:rsidRPr="00E50C63" w14:paraId="2E47A753" w14:textId="77777777" w:rsidTr="00F93A0D">
        <w:trPr>
          <w:trHeight w:val="773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B8A39" w14:textId="77777777" w:rsidR="00290619" w:rsidRPr="00E50C63" w:rsidRDefault="00290619" w:rsidP="00F93A0D">
            <w:pPr>
              <w:jc w:val="center"/>
            </w:pPr>
            <w:r w:rsidRPr="00E50C63">
              <w:t>Total</w:t>
            </w:r>
            <w:r w:rsidRPr="00E50C63">
              <w:br/>
              <w:t>Vegetab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2B4DA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3.2±2.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0EAB0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4.0±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80D18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4.1±2.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B4389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3.4±2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AC0B3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2.5±1.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F7C60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3.0±1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3578C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3.3±2.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28C8C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3.3±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6A5E9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3.6±2.5</w:t>
            </w:r>
          </w:p>
        </w:tc>
      </w:tr>
      <w:tr w:rsidR="00290619" w:rsidRPr="00E50C63" w14:paraId="4648E61B" w14:textId="77777777" w:rsidTr="00F93A0D">
        <w:trPr>
          <w:trHeight w:val="773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AE02A" w14:textId="77777777" w:rsidR="00290619" w:rsidRPr="00E50C63" w:rsidRDefault="00290619" w:rsidP="00F93A0D">
            <w:pPr>
              <w:jc w:val="center"/>
            </w:pPr>
            <w:r w:rsidRPr="00E50C63">
              <w:t>Whole Grai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669E7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4.5±3.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970B3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5.4±3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55C31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3.3±3.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EA37C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5.0±4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2A43D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4.7±4.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389FB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4.1±3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14983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4.7±3.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DECA5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5.1±3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C6FC6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3.6±3.6</w:t>
            </w:r>
          </w:p>
        </w:tc>
      </w:tr>
      <w:tr w:rsidR="00290619" w:rsidRPr="00E50C63" w14:paraId="673EB75F" w14:textId="77777777" w:rsidTr="00F93A0D">
        <w:trPr>
          <w:trHeight w:val="720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07837" w14:textId="77777777" w:rsidR="00290619" w:rsidRPr="00E50C63" w:rsidRDefault="00290619" w:rsidP="00F93A0D">
            <w:pPr>
              <w:jc w:val="center"/>
            </w:pPr>
            <w:r w:rsidRPr="00E50C63">
              <w:t>SSBs and Fruit Juic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0D117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5.4±4.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2239D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6.4±4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D2A15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6.1±4.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43EA0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6.4±4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32F2D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4.3±4.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5D43F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6.2±4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C5B51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5.9±4.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7F183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5.4±4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92C8B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6.1±4.2</w:t>
            </w:r>
          </w:p>
        </w:tc>
      </w:tr>
      <w:tr w:rsidR="00290619" w:rsidRPr="00E50C63" w14:paraId="0A2B6B62" w14:textId="77777777" w:rsidTr="00F93A0D">
        <w:trPr>
          <w:trHeight w:val="720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DA069" w14:textId="77777777" w:rsidR="00290619" w:rsidRPr="00E50C63" w:rsidRDefault="00290619" w:rsidP="00F93A0D">
            <w:pPr>
              <w:jc w:val="center"/>
            </w:pPr>
            <w:r w:rsidRPr="00E50C63">
              <w:t>Nuts and Legum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FC15F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5.3±4.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A42A2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6.1±4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B3AFD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4.4±4.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2B262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4.6±4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23576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4.9±4.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9E43C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4.7±4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588A5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4.9±4.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7FA48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5.5±4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98761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4.5±4.5</w:t>
            </w:r>
          </w:p>
        </w:tc>
      </w:tr>
      <w:tr w:rsidR="00290619" w:rsidRPr="00E50C63" w14:paraId="6CCB88D1" w14:textId="77777777" w:rsidTr="00F93A0D">
        <w:trPr>
          <w:trHeight w:val="720"/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34B98" w14:textId="77777777" w:rsidR="00290619" w:rsidRPr="00E50C63" w:rsidRDefault="00290619" w:rsidP="00F93A0D">
            <w:pPr>
              <w:jc w:val="center"/>
            </w:pPr>
            <w:r w:rsidRPr="00E50C63">
              <w:t>Red/ Processed Me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7DA83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4.2±3.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6BAB1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3.6±2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4EFBE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4.1±2.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E24E3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5.0±2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A02A3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5.5±3.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40FD1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4.2±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F8E48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4.6±3.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23354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4.5±3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7E8D1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4.1±2.7</w:t>
            </w:r>
          </w:p>
        </w:tc>
      </w:tr>
      <w:tr w:rsidR="00290619" w:rsidRPr="00E50C63" w14:paraId="4EA978F9" w14:textId="77777777" w:rsidTr="00F93A0D">
        <w:trPr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74CB389" w14:textId="77777777" w:rsidR="00290619" w:rsidRPr="00E50C63" w:rsidRDefault="00290619" w:rsidP="00F93A0D">
            <w:pPr>
              <w:spacing w:before="240"/>
              <w:jc w:val="center"/>
            </w:pPr>
            <w:r w:rsidRPr="00E50C63">
              <w:t>Trans F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0611E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9.9±0.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A8747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9.3±1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47E4B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9.3±1.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DD25E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9.7±0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C5929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9.5±0.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53ADD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9.1±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FCFE8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9.8±0.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7C3CA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9.4±1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ED1F6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9.2±1.9</w:t>
            </w:r>
          </w:p>
        </w:tc>
      </w:tr>
      <w:tr w:rsidR="00290619" w:rsidRPr="00E50C63" w14:paraId="5661A5F2" w14:textId="77777777" w:rsidTr="00F93A0D">
        <w:trPr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692C18C" w14:textId="77777777" w:rsidR="00290619" w:rsidRPr="00E50C63" w:rsidRDefault="00290619" w:rsidP="00F93A0D">
            <w:pPr>
              <w:spacing w:before="240"/>
              <w:jc w:val="center"/>
            </w:pPr>
            <w:r w:rsidRPr="00E50C63">
              <w:t>ω-3 Fa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7F093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3.2±3.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513A3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1.9±2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F450F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2.7±3.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9190E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3.1±3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3084D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2.3 ± 3.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24020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2.1±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2D069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3.1±3.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21C3F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2.1±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25708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2.4±3.0</w:t>
            </w:r>
          </w:p>
        </w:tc>
      </w:tr>
      <w:tr w:rsidR="00290619" w:rsidRPr="00E50C63" w14:paraId="57F3A78C" w14:textId="77777777" w:rsidTr="00F93A0D">
        <w:trPr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B282AA9" w14:textId="77777777" w:rsidR="00290619" w:rsidRPr="00E50C63" w:rsidRDefault="00290619" w:rsidP="00F93A0D">
            <w:pPr>
              <w:spacing w:before="240"/>
              <w:jc w:val="center"/>
            </w:pPr>
            <w:r w:rsidRPr="00E50C63">
              <w:t>PUF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99393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4.9±2.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F43BF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4.2±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6CBF5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3.5±2.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B3A1C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5.0±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148A6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2.7±2.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CC12D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4.1±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BB004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4.9±2.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C6D09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3.5±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FB51C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3.8±2.6</w:t>
            </w:r>
          </w:p>
        </w:tc>
      </w:tr>
      <w:tr w:rsidR="00290619" w:rsidRPr="00E50C63" w14:paraId="7F4130F6" w14:textId="77777777" w:rsidTr="00F93A0D">
        <w:trPr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96F7E6D" w14:textId="77777777" w:rsidR="00290619" w:rsidRPr="00E50C63" w:rsidRDefault="00290619" w:rsidP="00F93A0D">
            <w:pPr>
              <w:spacing w:before="240"/>
              <w:jc w:val="center"/>
            </w:pPr>
            <w:r w:rsidRPr="00E50C63">
              <w:t>Alcoh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1E9E7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4.1±3.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6EF47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3.7±2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63EA5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2.4±0.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E4791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3.8±2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C3075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3.7 ± 3.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BEDD8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3.5±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03C2D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3.9±3.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179D8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3.7±2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C11BC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2.9±1.8</w:t>
            </w:r>
          </w:p>
        </w:tc>
      </w:tr>
      <w:tr w:rsidR="00290619" w:rsidRPr="00E50C63" w14:paraId="4A655614" w14:textId="77777777" w:rsidTr="00F93A0D">
        <w:trPr>
          <w:jc w:val="center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03003B24" w14:textId="77777777" w:rsidR="00290619" w:rsidRPr="00E50C63" w:rsidRDefault="00290619" w:rsidP="00F93A0D">
            <w:pPr>
              <w:spacing w:before="240"/>
              <w:jc w:val="center"/>
            </w:pPr>
            <w:r w:rsidRPr="00E50C63">
              <w:lastRenderedPageBreak/>
              <w:t>Sodi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98B9A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4.8±3.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D5D47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4.9±3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03E77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5.3±3.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934A0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6.0±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485FC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5.8 ±2.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506A9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5.5±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D73BD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5.4±3.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DD42D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5.4±3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1BD3C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5.4±3.0</w:t>
            </w:r>
          </w:p>
        </w:tc>
      </w:tr>
      <w:tr w:rsidR="00290619" w:rsidRPr="00E50C63" w14:paraId="50BA5698" w14:textId="77777777" w:rsidTr="00F93A0D">
        <w:trPr>
          <w:jc w:val="center"/>
        </w:trPr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40858" w14:textId="77777777" w:rsidR="00290619" w:rsidRPr="00E50C63" w:rsidRDefault="00290619" w:rsidP="00F93A0D">
            <w:pPr>
              <w:spacing w:before="240"/>
              <w:jc w:val="center"/>
            </w:pPr>
            <w:r w:rsidRPr="00E50C63">
              <w:t>Total</w:t>
            </w:r>
            <w:r w:rsidRPr="00E50C63">
              <w:br/>
              <w:t>Scor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E0F1F6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52.4±16.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AF239C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51.2±14.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F60F2F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47.2±13.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B14D1F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54.5±12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E8904E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49.3±11.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F4C57F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50.0±11.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4965B7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53.4±14.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CFE961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50.3±13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392E83" w14:textId="77777777" w:rsidR="00290619" w:rsidRPr="00E50C63" w:rsidRDefault="00290619" w:rsidP="00F93A0D">
            <w:pPr>
              <w:jc w:val="center"/>
              <w:rPr>
                <w:color w:val="000000"/>
              </w:rPr>
            </w:pPr>
            <w:r w:rsidRPr="00E50C63">
              <w:rPr>
                <w:color w:val="000000"/>
              </w:rPr>
              <w:t>48.4±12.5</w:t>
            </w:r>
          </w:p>
        </w:tc>
      </w:tr>
      <w:tr w:rsidR="00290619" w:rsidRPr="00241573" w14:paraId="5E059BE1" w14:textId="77777777" w:rsidTr="00F93A0D">
        <w:trPr>
          <w:trHeight w:val="2160"/>
          <w:jc w:val="center"/>
        </w:trPr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98DA91" w14:textId="77777777" w:rsidR="00290619" w:rsidRPr="004D4D86" w:rsidRDefault="00290619" w:rsidP="00F93A0D">
            <w:pPr>
              <w:spacing w:before="240"/>
            </w:pPr>
            <w:r w:rsidRPr="004D4D86">
              <w:rPr>
                <w:sz w:val="20"/>
                <w:szCs w:val="20"/>
              </w:rPr>
              <w:t>SB, short-break; LB, long-break</w:t>
            </w:r>
            <w:r>
              <w:br/>
            </w:r>
            <w:r w:rsidRPr="00C438D1">
              <w:rPr>
                <w:sz w:val="20"/>
                <w:szCs w:val="20"/>
              </w:rPr>
              <w:t>Maximum possible score for individual components: 10, maximum total score possible: 11</w:t>
            </w:r>
            <w:r>
              <w:rPr>
                <w:sz w:val="20"/>
                <w:szCs w:val="20"/>
              </w:rPr>
              <w:t>0</w:t>
            </w:r>
            <w:r w:rsidRPr="00C438D1">
              <w:rPr>
                <w:sz w:val="20"/>
                <w:szCs w:val="20"/>
              </w:rPr>
              <w:br/>
              <w:t xml:space="preserve">There were no significant differences </w:t>
            </w:r>
            <w:r>
              <w:rPr>
                <w:sz w:val="20"/>
                <w:szCs w:val="20"/>
              </w:rPr>
              <w:t xml:space="preserve">within or </w:t>
            </w:r>
            <w:r w:rsidRPr="00C438D1">
              <w:rPr>
                <w:sz w:val="20"/>
                <w:szCs w:val="20"/>
              </w:rPr>
              <w:t>between groups at any time points for AHEI-2010 components (</w:t>
            </w:r>
            <w:r w:rsidRPr="009F4D07">
              <w:rPr>
                <w:i/>
                <w:sz w:val="20"/>
                <w:szCs w:val="20"/>
              </w:rPr>
              <w:t>p</w:t>
            </w:r>
            <w:r w:rsidRPr="00C438D1">
              <w:rPr>
                <w:sz w:val="20"/>
                <w:szCs w:val="20"/>
              </w:rPr>
              <w:t>&gt;0.05)</w:t>
            </w:r>
            <w:r>
              <w:rPr>
                <w:sz w:val="20"/>
                <w:szCs w:val="20"/>
              </w:rPr>
              <w:t xml:space="preserve">. </w:t>
            </w:r>
          </w:p>
        </w:tc>
      </w:tr>
    </w:tbl>
    <w:p w14:paraId="632147F2" w14:textId="77777777" w:rsidR="00015375" w:rsidRDefault="00015375">
      <w:bookmarkStart w:id="0" w:name="_GoBack"/>
      <w:bookmarkEnd w:id="0"/>
    </w:p>
    <w:sectPr w:rsidR="00015375" w:rsidSect="002906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619"/>
    <w:rsid w:val="00015375"/>
    <w:rsid w:val="00290619"/>
    <w:rsid w:val="002C0E50"/>
    <w:rsid w:val="00F56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2FDCF"/>
  <w15:chartTrackingRefBased/>
  <w15:docId w15:val="{98A03E65-D348-4992-A78F-47498A56E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06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290619"/>
    <w:pPr>
      <w:spacing w:after="120"/>
    </w:pPr>
    <w:rPr>
      <w:b/>
      <w:bCs/>
      <w:szCs w:val="20"/>
    </w:rPr>
  </w:style>
  <w:style w:type="table" w:styleId="TableGrid">
    <w:name w:val="Table Grid"/>
    <w:basedOn w:val="TableNormal"/>
    <w:uiPriority w:val="39"/>
    <w:rsid w:val="002906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Casey</dc:creator>
  <cp:keywords/>
  <dc:description/>
  <cp:lastModifiedBy>Kelsey Casey</cp:lastModifiedBy>
  <cp:revision>1</cp:revision>
  <dcterms:created xsi:type="dcterms:W3CDTF">2018-02-01T18:11:00Z</dcterms:created>
  <dcterms:modified xsi:type="dcterms:W3CDTF">2018-02-01T18:13:00Z</dcterms:modified>
</cp:coreProperties>
</file>